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9FDF10" w14:textId="79482356" w:rsidR="00C76D12" w:rsidRDefault="005A3126">
      <w:r w:rsidRPr="005A3126">
        <w:t>Supplementary Table S5.  Sequences from Arctic 18S rRNA gene clone libraries belonging to Acantharia clades B-NR and C-FB and used in the phylogenetic tree in Figure S4 and Figure 4.  Relevant publications are given under Reference. Details for unpublished sequences were verified from field</w:t>
      </w:r>
      <w:r>
        <w:t xml:space="preserve"> and laboratory </w:t>
      </w:r>
      <w:r w:rsidRPr="005A3126">
        <w:t xml:space="preserve"> notes kept in the Lovejoy Laboratory. Taxonomy from PR2 v4.14. Sample regions:  Canada Basin (CB), Nort</w:t>
      </w:r>
      <w:r w:rsidR="00930869">
        <w:t>h</w:t>
      </w:r>
      <w:r w:rsidRPr="005A3126">
        <w:t xml:space="preserve">wind Ridge (NR), Franklin Bay (FB), Northern Baffin Bay (NBB). Length of sequences in base pairs (bp), Sample (Depth) in meters,  </w:t>
      </w:r>
    </w:p>
    <w:p w14:paraId="6A78BE0C" w14:textId="77777777" w:rsidR="00855410" w:rsidRDefault="00855410"/>
    <w:tbl>
      <w:tblPr>
        <w:tblW w:w="10915" w:type="dxa"/>
        <w:tblLook w:val="04A0" w:firstRow="1" w:lastRow="0" w:firstColumn="1" w:lastColumn="0" w:noHBand="0" w:noVBand="1"/>
      </w:tblPr>
      <w:tblGrid>
        <w:gridCol w:w="1200"/>
        <w:gridCol w:w="1635"/>
        <w:gridCol w:w="1701"/>
        <w:gridCol w:w="2296"/>
        <w:gridCol w:w="823"/>
        <w:gridCol w:w="1325"/>
        <w:gridCol w:w="943"/>
        <w:gridCol w:w="1005"/>
      </w:tblGrid>
      <w:tr w:rsidR="00855410" w:rsidRPr="00855410" w14:paraId="01CAF834" w14:textId="77777777" w:rsidTr="00855410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21855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GenBank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C668C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la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6D176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genu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E9C73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pecie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48F90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bp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47276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lon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7E8F6" w14:textId="5F808DDB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 xml:space="preserve">Lat </w:t>
            </w:r>
            <w:r w:rsidR="0093086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°</w:t>
            </w:r>
            <w:r w:rsidRPr="008554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12C3E" w14:textId="61CEEEE3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Long_</w:t>
            </w:r>
            <w:r w:rsidR="0093086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°</w:t>
            </w:r>
            <w:r w:rsidRPr="008554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W</w:t>
            </w:r>
            <w:proofErr w:type="spellEnd"/>
          </w:p>
        </w:tc>
      </w:tr>
      <w:tr w:rsidR="00855410" w:rsidRPr="00855410" w14:paraId="0DF1AAB0" w14:textId="77777777" w:rsidTr="00855410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A6C6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FJ97181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E980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cantharea_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AFBD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Acanthochiasma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B023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canthochiasma_sp</w:t>
            </w:r>
            <w:proofErr w:type="spellEnd"/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.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81DAE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8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9CCB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r1353d4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BF89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6.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AF8E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40.187</w:t>
            </w:r>
          </w:p>
        </w:tc>
      </w:tr>
      <w:tr w:rsidR="00855410" w:rsidRPr="00855410" w14:paraId="32E1D5E9" w14:textId="77777777" w:rsidTr="00855410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DC16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DQ31482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E9AB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cantharea_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2F5F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Acanthochiasma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18DD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canthochiasma_sp</w:t>
            </w:r>
            <w:proofErr w:type="spellEnd"/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.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DCFD1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1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7697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NW614.3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6DC0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5.9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31FF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56.869</w:t>
            </w:r>
          </w:p>
        </w:tc>
      </w:tr>
      <w:tr w:rsidR="00855410" w:rsidRPr="00855410" w14:paraId="45EE3D3B" w14:textId="77777777" w:rsidTr="00855410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100E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FJ97180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BCB5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cantharea_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3A81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Acanthochiasma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3D08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canthochiasma_sp</w:t>
            </w:r>
            <w:proofErr w:type="spellEnd"/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.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F3166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6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F98F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r1353c1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C52E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6.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5492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40.187</w:t>
            </w:r>
          </w:p>
        </w:tc>
      </w:tr>
      <w:tr w:rsidR="00855410" w:rsidRPr="00855410" w14:paraId="40BD6B43" w14:textId="77777777" w:rsidTr="00855410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D241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DQ31482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EEF0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cantharea_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5988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Acanthochiasma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A96B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canthochiasma_sp</w:t>
            </w:r>
            <w:proofErr w:type="spellEnd"/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.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3672E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2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2C79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NW614.5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F2DB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5.9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6752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56.869</w:t>
            </w:r>
          </w:p>
        </w:tc>
      </w:tr>
      <w:tr w:rsidR="00855410" w:rsidRPr="00855410" w14:paraId="6F09AC76" w14:textId="77777777" w:rsidTr="00855410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C534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FJ97190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40E5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cantharea_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6556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Acanthochiasma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6D69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canthochiasma_sp</w:t>
            </w:r>
            <w:proofErr w:type="spellEnd"/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.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E0E77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5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C359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r1663d4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0F31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5.8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86F7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40.187</w:t>
            </w:r>
          </w:p>
        </w:tc>
      </w:tr>
      <w:tr w:rsidR="00855410" w:rsidRPr="00855410" w14:paraId="0F0853F7" w14:textId="77777777" w:rsidTr="00855410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18EF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FJ97183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8296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cantharea_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6E55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Acanthochiasma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BBC6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canthochiasma_sp</w:t>
            </w:r>
            <w:proofErr w:type="spellEnd"/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.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66F60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5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848D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r1663c6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E46D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6.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DCD9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40.187</w:t>
            </w:r>
          </w:p>
        </w:tc>
      </w:tr>
      <w:tr w:rsidR="00855410" w:rsidRPr="00855410" w14:paraId="61E14CAD" w14:textId="77777777" w:rsidTr="00855410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F595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DQ31482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4094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cantharea_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3360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Acanthochiasma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B9E6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canthochiasma_sp</w:t>
            </w:r>
            <w:proofErr w:type="spellEnd"/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.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08618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74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22E2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NW614.4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FB9C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5.9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82C3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56.869</w:t>
            </w:r>
          </w:p>
        </w:tc>
      </w:tr>
      <w:tr w:rsidR="00855410" w:rsidRPr="00855410" w14:paraId="513AB60B" w14:textId="77777777" w:rsidTr="00855410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80E3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KJ75855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377E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cantharea_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AB00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Acanthochiasma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EAC0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canthochiasma_sp</w:t>
            </w:r>
            <w:proofErr w:type="spellEnd"/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.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3BA17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77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E563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SGYU120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E96C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3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A1A3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57.4</w:t>
            </w:r>
          </w:p>
        </w:tc>
      </w:tr>
      <w:tr w:rsidR="00855410" w:rsidRPr="00855410" w14:paraId="682A4584" w14:textId="77777777" w:rsidTr="00855410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96F1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KJ75882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784F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cantharea_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69F5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Acanthochiasma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AE34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canthochiasma_sp</w:t>
            </w:r>
            <w:proofErr w:type="spellEnd"/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.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1BE55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77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9A9E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SGYU44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9424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3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DC68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57.4</w:t>
            </w:r>
          </w:p>
        </w:tc>
      </w:tr>
      <w:tr w:rsidR="00855410" w:rsidRPr="00855410" w14:paraId="6CFFD910" w14:textId="77777777" w:rsidTr="00855410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BA96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KJ75887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D9F8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cantharea_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D1E4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Acanthochiasma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E6A7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canthochiasma_sp</w:t>
            </w:r>
            <w:proofErr w:type="spellEnd"/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.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671CE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77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BD35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SGYU50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7E22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3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BD10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57.4</w:t>
            </w:r>
          </w:p>
        </w:tc>
      </w:tr>
      <w:tr w:rsidR="00855410" w:rsidRPr="00855410" w14:paraId="6672B711" w14:textId="77777777" w:rsidTr="00855410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3B3E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DQ31482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79E4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cantharea_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D46D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Acanthochiasma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4712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canthochiasma_sp</w:t>
            </w:r>
            <w:proofErr w:type="spellEnd"/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.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53F79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9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FF2A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NW614.6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D1FC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5.9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A7AF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56.869</w:t>
            </w:r>
          </w:p>
        </w:tc>
      </w:tr>
      <w:tr w:rsidR="00855410" w:rsidRPr="00855410" w14:paraId="331DF7D8" w14:textId="77777777" w:rsidTr="00855410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06DA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DQ31482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C6D0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cantharea_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0FCD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Acanthochiasma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F713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canthochiasma_sp</w:t>
            </w:r>
            <w:proofErr w:type="spellEnd"/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.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2784F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6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3176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NW414.1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4FA4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6.7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FCE6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48.965</w:t>
            </w:r>
          </w:p>
        </w:tc>
      </w:tr>
      <w:tr w:rsidR="00855410" w:rsidRPr="00855410" w14:paraId="5D535AD0" w14:textId="77777777" w:rsidTr="00855410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EFB7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HQ22247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F594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cantharea_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0E26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Acanthochiasma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AA69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canthochiasma_sp</w:t>
            </w:r>
            <w:proofErr w:type="spellEnd"/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.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0597C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8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ADA2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CB1901S4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F38C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3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1795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40.09</w:t>
            </w:r>
          </w:p>
        </w:tc>
      </w:tr>
      <w:tr w:rsidR="00855410" w:rsidRPr="00855410" w14:paraId="3A2833B9" w14:textId="77777777" w:rsidTr="00855410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B36E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HQ22247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62F1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cantharea_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AB8B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Acanthochiasma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ADDD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canthochiasma_sp</w:t>
            </w:r>
            <w:proofErr w:type="spellEnd"/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.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6E43B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7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94C8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CB1901S4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A57B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3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3DF2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40.09</w:t>
            </w:r>
          </w:p>
        </w:tc>
      </w:tr>
      <w:tr w:rsidR="00855410" w:rsidRPr="00855410" w14:paraId="7DC1AF29" w14:textId="77777777" w:rsidTr="00855410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0CA3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FJ16972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872E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cantharea_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D1DF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Heteracon_C3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098B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Heteracon_C3_biformi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2CF73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8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19DD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CS163S3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F7C5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1B28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26.42</w:t>
            </w:r>
          </w:p>
        </w:tc>
      </w:tr>
      <w:tr w:rsidR="00855410" w:rsidRPr="00855410" w14:paraId="17CCF85B" w14:textId="77777777" w:rsidTr="00855410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ABBD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FJ16973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1E3F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cantharea_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0D49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Heteracon_C3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7E6A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Heteracon_C3_biformi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37AA1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2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4F54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CS050L2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FF03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0A74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26.42</w:t>
            </w:r>
          </w:p>
        </w:tc>
      </w:tr>
      <w:tr w:rsidR="00855410" w:rsidRPr="00855410" w14:paraId="08F91049" w14:textId="77777777" w:rsidTr="00855410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8A69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FJ16972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9F54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cantharea_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5AC5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Heteracon_C3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F7C7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Heteracon_C3_biformi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380B0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6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88EC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CS163S4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AD48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A469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26.42</w:t>
            </w:r>
          </w:p>
        </w:tc>
      </w:tr>
      <w:tr w:rsidR="00855410" w:rsidRPr="00855410" w14:paraId="5C0A7DA8" w14:textId="77777777" w:rsidTr="00855410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8694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FJ77566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AF3C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cantharea_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77FA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Heteracon_C3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69DE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Heteracon_C3_biformi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13E65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1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6CE1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CS060S2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B274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E741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26.42</w:t>
            </w:r>
          </w:p>
        </w:tc>
      </w:tr>
      <w:tr w:rsidR="00855410" w:rsidRPr="00855410" w14:paraId="325EA043" w14:textId="77777777" w:rsidTr="00855410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7618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FJ16972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24F3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cantharea_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5AE3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Heteracon_C3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A3C9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Heteracon_C3_biformi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B3075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2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DB90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CS123L1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DBBC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8C86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26.42</w:t>
            </w:r>
          </w:p>
        </w:tc>
      </w:tr>
      <w:tr w:rsidR="00855410" w:rsidRPr="00855410" w14:paraId="40B0539E" w14:textId="77777777" w:rsidTr="00855410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EAED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FJ16973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8178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cantharea_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A219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Heteracon_C3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7A30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Heteracon_C3_biformi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D6CDC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1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23A3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CS050L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1DBF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1A0E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26.42</w:t>
            </w:r>
          </w:p>
        </w:tc>
      </w:tr>
      <w:tr w:rsidR="00855410" w:rsidRPr="00855410" w14:paraId="71C5D293" w14:textId="77777777" w:rsidTr="00855410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A7A5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FJ16973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3736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cantharea_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FD64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Heteracon_C3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B8F3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Heteracon_C3_biformi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71107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1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0FB7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CS050S3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8E9C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DA2D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26.42</w:t>
            </w:r>
          </w:p>
        </w:tc>
      </w:tr>
      <w:tr w:rsidR="00855410" w:rsidRPr="00855410" w14:paraId="7CB83492" w14:textId="77777777" w:rsidTr="00855410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56A0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FJ16971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1077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cantharea_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84FD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Heteracon_C3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BCFF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Heteracon_C3_biformi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94972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9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66D8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CS060L1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2A6F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C67C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26.42</w:t>
            </w:r>
          </w:p>
        </w:tc>
      </w:tr>
      <w:tr w:rsidR="00855410" w:rsidRPr="00855410" w14:paraId="625FBFBE" w14:textId="77777777" w:rsidTr="00855410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C7B7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FJ16973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88ED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cantharea_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D6F3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Litholophus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DC82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Litholophus_spB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20B7E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3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B751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CS050S2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7067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C7F5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26.42</w:t>
            </w:r>
          </w:p>
        </w:tc>
      </w:tr>
      <w:tr w:rsidR="00855410" w:rsidRPr="00855410" w14:paraId="6322C019" w14:textId="77777777" w:rsidTr="00855410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CFA4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EU68265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8FF0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cantharea_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96FF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Litholophus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7FF0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Litholophus_spB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D0916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1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3DE0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5M100r.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8CA5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1.5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80B7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40.112</w:t>
            </w:r>
          </w:p>
        </w:tc>
      </w:tr>
      <w:tr w:rsidR="00855410" w:rsidRPr="00855410" w14:paraId="209C8F42" w14:textId="77777777" w:rsidTr="00855410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7432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EU68265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7855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cantharea_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2A60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Litholophus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6205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Litholophus_spB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615AF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9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B970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5M100n.1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AF84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1.5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2CC7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40.112</w:t>
            </w:r>
          </w:p>
        </w:tc>
      </w:tr>
      <w:tr w:rsidR="00855410" w:rsidRPr="00855410" w14:paraId="08F7CF97" w14:textId="77777777" w:rsidTr="00855410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9CF6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lastRenderedPageBreak/>
              <w:t>EU68265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55DF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cantharea_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10F2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Litholophus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F1F2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Litholophus_spB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9CF8C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1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E06F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5M100n.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F378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1.5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00DB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40.112</w:t>
            </w:r>
          </w:p>
        </w:tc>
      </w:tr>
      <w:tr w:rsidR="00855410" w:rsidRPr="00855410" w14:paraId="15202AB4" w14:textId="77777777" w:rsidTr="00855410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9B6A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FJ16973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F6E5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cantharea_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6A50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Litholophus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3E9A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Litholophus_spB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A74FC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B59F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CS050L1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78F1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89C6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26.42</w:t>
            </w:r>
          </w:p>
        </w:tc>
      </w:tr>
      <w:tr w:rsidR="00855410" w:rsidRPr="00855410" w14:paraId="53E3FDD6" w14:textId="77777777" w:rsidTr="00855410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F098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EU68265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A959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cantharea_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82AA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Litholophus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8A99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Litholophus_spB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7FD6D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8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2388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5M100r.1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BF4A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1.5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847F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40.112</w:t>
            </w:r>
          </w:p>
        </w:tc>
      </w:tr>
      <w:tr w:rsidR="00855410" w:rsidRPr="00855410" w14:paraId="55F672A4" w14:textId="77777777" w:rsidTr="00855410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E4C3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EU68265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0DDE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cantharea_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CF65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Litholophus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360D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Litholophus_spB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95AD4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0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4324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5M100n.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AAE6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1.5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05E9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40.112</w:t>
            </w:r>
          </w:p>
        </w:tc>
      </w:tr>
      <w:tr w:rsidR="00855410" w:rsidRPr="00855410" w14:paraId="135C8929" w14:textId="77777777" w:rsidTr="00855410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E3DA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EU68265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2014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cantharea_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58BD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Litholophus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0A5A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Litholophus_spB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3E14F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6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5988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5M100n.3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9B56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1.5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FF6B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40.112</w:t>
            </w:r>
          </w:p>
        </w:tc>
      </w:tr>
      <w:tr w:rsidR="00855410" w:rsidRPr="00855410" w14:paraId="27E592A2" w14:textId="77777777" w:rsidTr="00855410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A2D7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EU68265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EDBD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cantharea_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717B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Litholophus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6567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Litholophus_spB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F2BEF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4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520E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5M100n.0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C1F3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1.5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391A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40.112</w:t>
            </w:r>
          </w:p>
        </w:tc>
      </w:tr>
      <w:tr w:rsidR="00855410" w:rsidRPr="00855410" w14:paraId="6AE1BACB" w14:textId="77777777" w:rsidTr="00855410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28E5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KJ75858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9D14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cantharea_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D179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Litholophus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D430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Litholophus_spB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72F58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78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3130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SGYU125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DFB2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3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80AA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57.4</w:t>
            </w:r>
          </w:p>
        </w:tc>
      </w:tr>
      <w:tr w:rsidR="00855410" w:rsidRPr="00855410" w14:paraId="384B8A1A" w14:textId="77777777" w:rsidTr="00855410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F10F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KJ75861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BB45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cantharea_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126C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Litholophus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703C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Litholophus_spB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96DB6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78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B6A2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SGYU129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44AF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3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D3A1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57.4</w:t>
            </w:r>
          </w:p>
        </w:tc>
      </w:tr>
      <w:tr w:rsidR="00855410" w:rsidRPr="00855410" w14:paraId="4EE936D5" w14:textId="77777777" w:rsidTr="00855410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CD47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KJ75869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01B8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cantharea_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E361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Litholophus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03E3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Litholophus_spB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CFAD9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78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3970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SGYU140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5906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3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2520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57.4</w:t>
            </w:r>
          </w:p>
        </w:tc>
      </w:tr>
      <w:tr w:rsidR="00855410" w:rsidRPr="00855410" w14:paraId="6D8B0228" w14:textId="77777777" w:rsidTr="00855410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6D08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KJ75873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BC14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cantharea_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FB86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Litholophus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F642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Litholophus_spB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80CC1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78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2C97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SGYU146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8CF3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3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15EE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57.4</w:t>
            </w:r>
          </w:p>
        </w:tc>
      </w:tr>
      <w:tr w:rsidR="00855410" w:rsidRPr="00855410" w14:paraId="22472C9A" w14:textId="77777777" w:rsidTr="00855410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A94D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KJ75886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B0AF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cantharea_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0EE0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Litholophus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9764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Litholophus_spB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BC672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78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EB91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SGYU49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DF95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3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4306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57.4</w:t>
            </w:r>
          </w:p>
        </w:tc>
      </w:tr>
      <w:tr w:rsidR="00855410" w:rsidRPr="00855410" w14:paraId="5C5D6A67" w14:textId="77777777" w:rsidTr="00855410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C73F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KJ76217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7150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cantharea_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D117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Litholophus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670E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Litholophus_spB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535C4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78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6417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SGYT57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8F8F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3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4C8B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57.4</w:t>
            </w:r>
          </w:p>
        </w:tc>
      </w:tr>
      <w:tr w:rsidR="00855410" w:rsidRPr="00855410" w14:paraId="4FD771F1" w14:textId="77777777" w:rsidTr="00855410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DFA4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EU18280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5179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cantharea_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5FF4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Litholophus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FB0B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Litholophus_spA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DA1F2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9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AFA9" w14:textId="77777777" w:rsidR="00855410" w:rsidRPr="00855410" w:rsidRDefault="00855410" w:rsidP="00855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047DL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ABB5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7.3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F2E8" w14:textId="77777777" w:rsidR="00855410" w:rsidRPr="00855410" w:rsidRDefault="00855410" w:rsidP="008554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55410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6.021</w:t>
            </w:r>
          </w:p>
        </w:tc>
      </w:tr>
    </w:tbl>
    <w:p w14:paraId="1D263ACB" w14:textId="6D0E0169" w:rsidR="00855410" w:rsidRDefault="00855410"/>
    <w:p w14:paraId="4D58F9A7" w14:textId="15BA448C" w:rsidR="00855410" w:rsidRDefault="00855410"/>
    <w:p w14:paraId="4A064190" w14:textId="76F404A6" w:rsidR="00855410" w:rsidRDefault="002019FB">
      <w:r>
        <w:t xml:space="preserve">Region, Depth and reference for the GenBank sequences. </w:t>
      </w:r>
    </w:p>
    <w:tbl>
      <w:tblPr>
        <w:tblW w:w="7413" w:type="dxa"/>
        <w:tblLook w:val="04A0" w:firstRow="1" w:lastRow="0" w:firstColumn="1" w:lastColumn="0" w:noHBand="0" w:noVBand="1"/>
      </w:tblPr>
      <w:tblGrid>
        <w:gridCol w:w="1200"/>
        <w:gridCol w:w="839"/>
        <w:gridCol w:w="747"/>
        <w:gridCol w:w="2160"/>
        <w:gridCol w:w="2660"/>
      </w:tblGrid>
      <w:tr w:rsidR="002019FB" w:rsidRPr="002019FB" w14:paraId="72159329" w14:textId="77777777" w:rsidTr="002019FB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45D0A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GenBank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20D7E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Reg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C71D8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dept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217E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2019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ample_date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9B731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Reference</w:t>
            </w:r>
          </w:p>
        </w:tc>
      </w:tr>
      <w:tr w:rsidR="002019FB" w:rsidRPr="002019FB" w14:paraId="3FA97244" w14:textId="77777777" w:rsidTr="002019FB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8D39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FJ97181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8AF6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C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F59B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070F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5-Aug-200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BCCA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Scarcella et al.  unpublished</w:t>
            </w:r>
          </w:p>
        </w:tc>
      </w:tr>
      <w:tr w:rsidR="002019FB" w:rsidRPr="002019FB" w14:paraId="5EE04680" w14:textId="77777777" w:rsidTr="002019FB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6F38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DQ31482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B35B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4EC6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DBEC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8-30 August 200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B45E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Lovejoy et al. 2006</w:t>
            </w:r>
          </w:p>
        </w:tc>
      </w:tr>
      <w:tr w:rsidR="002019FB" w:rsidRPr="002019FB" w14:paraId="6B452872" w14:textId="77777777" w:rsidTr="002019FB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79DC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FJ97180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D334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C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230B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3CD4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5-Aug-200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8E12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Scarcella et al.  unpublished</w:t>
            </w:r>
          </w:p>
        </w:tc>
      </w:tr>
      <w:tr w:rsidR="002019FB" w:rsidRPr="002019FB" w14:paraId="7218D798" w14:textId="77777777" w:rsidTr="002019FB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8A6F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DQ31482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A942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EFCA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F5AC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8-30 August 200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806E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Lovejoy et al. 2006</w:t>
            </w:r>
          </w:p>
        </w:tc>
      </w:tr>
      <w:tr w:rsidR="002019FB" w:rsidRPr="002019FB" w14:paraId="04AB2BB7" w14:textId="77777777" w:rsidTr="002019FB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E80B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FJ97190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B15C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C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D537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5AB3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0-Aug-200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55F3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Scarcella et al.  unpublished</w:t>
            </w:r>
          </w:p>
        </w:tc>
      </w:tr>
      <w:tr w:rsidR="002019FB" w:rsidRPr="002019FB" w14:paraId="2E6A15C5" w14:textId="77777777" w:rsidTr="002019FB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B631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FJ97183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3DCF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C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F708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B6AA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0-Aug-200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598C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Scarcella et al.  unpublished</w:t>
            </w:r>
          </w:p>
        </w:tc>
      </w:tr>
      <w:tr w:rsidR="002019FB" w:rsidRPr="002019FB" w14:paraId="6081E1A4" w14:textId="77777777" w:rsidTr="002019FB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EC1A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DQ31482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6A80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8E2A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96AF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8-30 August 200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7E9B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Lovejoy et al. 2006</w:t>
            </w:r>
          </w:p>
        </w:tc>
      </w:tr>
      <w:tr w:rsidR="002019FB" w:rsidRPr="002019FB" w14:paraId="4EE5959B" w14:textId="77777777" w:rsidTr="002019FB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288B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KJ75855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3FC8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82B3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B27E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1-Aug-200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5EB8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Lie et al. 2014</w:t>
            </w:r>
          </w:p>
        </w:tc>
      </w:tr>
      <w:tr w:rsidR="002019FB" w:rsidRPr="002019FB" w14:paraId="3EC73B66" w14:textId="77777777" w:rsidTr="002019FB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3033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KJ75882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0D02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08ED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4808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1-Aug-200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563D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Lie et al. 2014</w:t>
            </w:r>
          </w:p>
        </w:tc>
      </w:tr>
      <w:tr w:rsidR="002019FB" w:rsidRPr="002019FB" w14:paraId="04AE3337" w14:textId="77777777" w:rsidTr="002019FB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9EB4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KJ75887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59C1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E60E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6F9E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1-Aug-200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D3A5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Lie et al. 2014</w:t>
            </w:r>
          </w:p>
        </w:tc>
      </w:tr>
      <w:tr w:rsidR="002019FB" w:rsidRPr="002019FB" w14:paraId="0B517641" w14:textId="77777777" w:rsidTr="002019FB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8964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DQ31482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94F2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FD08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CBB5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8-30 August 200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DA9C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Lovejoy et al. 2006</w:t>
            </w:r>
          </w:p>
        </w:tc>
      </w:tr>
      <w:tr w:rsidR="002019FB" w:rsidRPr="002019FB" w14:paraId="338C84FD" w14:textId="77777777" w:rsidTr="002019FB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5E73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DQ31482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3C84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6C84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F89F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8-30 August 200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9831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Lovejoy et al. 2006</w:t>
            </w:r>
          </w:p>
        </w:tc>
      </w:tr>
      <w:tr w:rsidR="002019FB" w:rsidRPr="002019FB" w14:paraId="59289D23" w14:textId="77777777" w:rsidTr="002019FB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BB0C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HQ22247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8CBB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C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C5D1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9B46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1-Aug-200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96AF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Scarcella et al.  unpublished</w:t>
            </w:r>
          </w:p>
        </w:tc>
      </w:tr>
      <w:tr w:rsidR="002019FB" w:rsidRPr="002019FB" w14:paraId="74FDB250" w14:textId="77777777" w:rsidTr="002019FB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3CE8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HQ22247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470E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C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B576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2D62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1-Aug-200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E750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Scarcella et al.  unpublished</w:t>
            </w:r>
          </w:p>
        </w:tc>
      </w:tr>
      <w:tr w:rsidR="002019FB" w:rsidRPr="002019FB" w14:paraId="238F366B" w14:textId="77777777" w:rsidTr="002019FB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A77D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FJ16972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4D24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F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12AD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6452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6-juil-0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5FBA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Terrado et al. 2009</w:t>
            </w:r>
          </w:p>
        </w:tc>
      </w:tr>
      <w:tr w:rsidR="002019FB" w:rsidRPr="002019FB" w14:paraId="1DF63225" w14:textId="77777777" w:rsidTr="002019FB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642A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FJ16973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6910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F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616F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91E6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9-nov-0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15B3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Terrado et al. 2009</w:t>
            </w:r>
          </w:p>
        </w:tc>
      </w:tr>
      <w:tr w:rsidR="002019FB" w:rsidRPr="002019FB" w14:paraId="307D49C7" w14:textId="77777777" w:rsidTr="002019FB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7F2D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FJ16972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8AA2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F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45EA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EC6A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6-juil-0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6026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Terrado et al. 2009</w:t>
            </w:r>
          </w:p>
        </w:tc>
      </w:tr>
      <w:tr w:rsidR="002019FB" w:rsidRPr="002019FB" w14:paraId="679E558B" w14:textId="77777777" w:rsidTr="002019FB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2511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FJ77566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EBD8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F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A22C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509F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2-Dec-200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A70D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Terrado et al. 2009</w:t>
            </w:r>
          </w:p>
        </w:tc>
      </w:tr>
      <w:tr w:rsidR="002019FB" w:rsidRPr="002019FB" w14:paraId="2274EF30" w14:textId="77777777" w:rsidTr="002019FB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9BB3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FJ16972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F294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F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D55C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E9BC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2-Apr-200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BDCC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Terrado et al. 2009</w:t>
            </w:r>
          </w:p>
        </w:tc>
      </w:tr>
      <w:tr w:rsidR="002019FB" w:rsidRPr="002019FB" w14:paraId="62F88655" w14:textId="77777777" w:rsidTr="002019FB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C120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FJ16973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EDC6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F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963B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0BFC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9-nov-0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7F04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Terrado et al. 2009</w:t>
            </w:r>
          </w:p>
        </w:tc>
      </w:tr>
      <w:tr w:rsidR="002019FB" w:rsidRPr="002019FB" w14:paraId="40E9C4AC" w14:textId="77777777" w:rsidTr="002019FB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4876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FJ16973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D20C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F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07E1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FD55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9-nov-0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815F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Terrado et al. 2009</w:t>
            </w:r>
          </w:p>
        </w:tc>
      </w:tr>
      <w:tr w:rsidR="002019FB" w:rsidRPr="002019FB" w14:paraId="0954D70D" w14:textId="77777777" w:rsidTr="002019FB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C5F0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FJ16971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6A1E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F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EA40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5BB7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2-Dec-200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3360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Terrado et al. 2009</w:t>
            </w:r>
          </w:p>
        </w:tc>
      </w:tr>
      <w:tr w:rsidR="002019FB" w:rsidRPr="002019FB" w14:paraId="5DAB309F" w14:textId="77777777" w:rsidTr="002019FB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B3CA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FJ16973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0A58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F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DA7C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C574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9-nov-0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B71A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Terrado et al. 2009</w:t>
            </w:r>
          </w:p>
        </w:tc>
      </w:tr>
      <w:tr w:rsidR="002019FB" w:rsidRPr="002019FB" w14:paraId="32045199" w14:textId="77777777" w:rsidTr="002019FB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1BE2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EU68265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5198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C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F94D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EAF1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5-sept-0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1602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Lovejoy &amp; Potvin  2010</w:t>
            </w:r>
          </w:p>
        </w:tc>
      </w:tr>
      <w:tr w:rsidR="002019FB" w:rsidRPr="002019FB" w14:paraId="6AFC873B" w14:textId="77777777" w:rsidTr="002019FB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329F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EU68265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E803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C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844C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1CD8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5-sept-0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5E03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Lovejoy &amp; Potvin  2010</w:t>
            </w:r>
          </w:p>
        </w:tc>
      </w:tr>
      <w:tr w:rsidR="002019FB" w:rsidRPr="002019FB" w14:paraId="6E6632EA" w14:textId="77777777" w:rsidTr="002019FB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E315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EU68265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982F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C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3126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2BC4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5-sept-0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B114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Lovejoy &amp; Potvin  2010</w:t>
            </w:r>
          </w:p>
        </w:tc>
      </w:tr>
      <w:tr w:rsidR="002019FB" w:rsidRPr="002019FB" w14:paraId="1113687B" w14:textId="77777777" w:rsidTr="002019FB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3584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FJ16973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E232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F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5875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2E23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9-nov-0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BFF1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Terrado et al. 2009</w:t>
            </w:r>
          </w:p>
        </w:tc>
      </w:tr>
      <w:tr w:rsidR="002019FB" w:rsidRPr="002019FB" w14:paraId="1959390D" w14:textId="77777777" w:rsidTr="002019FB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E7B0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EU68265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1CD5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C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05AC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7FB6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5-sept-0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35FE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Lovejoy &amp; Potvin  2010</w:t>
            </w:r>
          </w:p>
        </w:tc>
      </w:tr>
      <w:tr w:rsidR="002019FB" w:rsidRPr="002019FB" w14:paraId="64413E96" w14:textId="77777777" w:rsidTr="002019FB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7128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EU68265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BF4E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C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00E2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A728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5-sept-0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8732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Lovejoy &amp; Potvin  2010</w:t>
            </w:r>
          </w:p>
        </w:tc>
      </w:tr>
      <w:tr w:rsidR="002019FB" w:rsidRPr="002019FB" w14:paraId="28C6B847" w14:textId="77777777" w:rsidTr="002019FB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EDE3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EU68265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FECC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C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B013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AC2F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5-sept-0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5466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Lovejoy &amp; Potvin  2010</w:t>
            </w:r>
          </w:p>
        </w:tc>
      </w:tr>
      <w:tr w:rsidR="002019FB" w:rsidRPr="002019FB" w14:paraId="4A9A8871" w14:textId="77777777" w:rsidTr="002019FB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52DB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EU68265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9E4E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C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151E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E044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5-sept-0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454E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Lovejoy &amp; Potvin  2010</w:t>
            </w:r>
          </w:p>
        </w:tc>
      </w:tr>
      <w:tr w:rsidR="002019FB" w:rsidRPr="002019FB" w14:paraId="5B1E1906" w14:textId="77777777" w:rsidTr="002019FB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3F5A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KJ75858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338B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18C9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C72F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1-Aug-200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530E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Lie et al. 2014</w:t>
            </w:r>
          </w:p>
        </w:tc>
      </w:tr>
      <w:tr w:rsidR="002019FB" w:rsidRPr="002019FB" w14:paraId="15FEFE69" w14:textId="77777777" w:rsidTr="002019FB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EC53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KJ75861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EA44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22CB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BBC2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1-Aug-200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DE9D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Lie et al. 2014</w:t>
            </w:r>
          </w:p>
        </w:tc>
      </w:tr>
      <w:tr w:rsidR="002019FB" w:rsidRPr="002019FB" w14:paraId="4587E2AB" w14:textId="77777777" w:rsidTr="002019FB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BFA8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KJ75869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951B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F710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FAE1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1-Aug-200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49F4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Lie et al. 2014</w:t>
            </w:r>
          </w:p>
        </w:tc>
      </w:tr>
      <w:tr w:rsidR="002019FB" w:rsidRPr="002019FB" w14:paraId="20B800D9" w14:textId="77777777" w:rsidTr="002019FB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8979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KJ75873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A825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6E54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7304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1-Aug-200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4CE0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Lie et al. 2014</w:t>
            </w:r>
          </w:p>
        </w:tc>
      </w:tr>
      <w:tr w:rsidR="002019FB" w:rsidRPr="002019FB" w14:paraId="19579F7E" w14:textId="77777777" w:rsidTr="002019FB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45A5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KJ75886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A95A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B671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D13C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1-Aug-200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CFE1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Lie et al. 2014</w:t>
            </w:r>
          </w:p>
        </w:tc>
      </w:tr>
      <w:tr w:rsidR="002019FB" w:rsidRPr="002019FB" w14:paraId="08E1EE3F" w14:textId="77777777" w:rsidTr="002019FB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5374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KJ76217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6933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9E1E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E7E0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2-Aug-200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4354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Lie et al. 2014</w:t>
            </w:r>
          </w:p>
        </w:tc>
      </w:tr>
      <w:tr w:rsidR="002019FB" w:rsidRPr="002019FB" w14:paraId="29FE861C" w14:textId="77777777" w:rsidTr="002019FB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9CC2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EU18280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AF52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NB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A566" w14:textId="77777777" w:rsidR="002019FB" w:rsidRPr="002019FB" w:rsidRDefault="002019FB" w:rsidP="002019F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EDE8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1-Aug-200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AB6E" w14:textId="77777777" w:rsidR="002019FB" w:rsidRPr="002019FB" w:rsidRDefault="002019FB" w:rsidP="002019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2019F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Hamilton et al. 2008</w:t>
            </w:r>
          </w:p>
        </w:tc>
      </w:tr>
    </w:tbl>
    <w:p w14:paraId="1CB6F31E" w14:textId="77777777" w:rsidR="002019FB" w:rsidRDefault="002019FB"/>
    <w:p w14:paraId="34376B71" w14:textId="77777777" w:rsidR="005A3126" w:rsidRDefault="005A3126"/>
    <w:p w14:paraId="5BA7A257" w14:textId="77777777" w:rsidR="002019FB" w:rsidRDefault="002019FB"/>
    <w:p w14:paraId="1C138B74" w14:textId="22877732" w:rsidR="005A3126" w:rsidRDefault="002019FB">
      <w:r>
        <w:t>Full References: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9360"/>
      </w:tblGrid>
      <w:tr w:rsidR="006B463B" w:rsidRPr="006B463B" w14:paraId="76EE6C84" w14:textId="77777777" w:rsidTr="006B463B">
        <w:trPr>
          <w:trHeight w:val="28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4BB6" w14:textId="77777777" w:rsidR="006B463B" w:rsidRPr="006B463B" w:rsidRDefault="006B463B" w:rsidP="006B46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6B463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 xml:space="preserve">Li, W. K. W., Andersen, R. A., Gifford, D. J., Incze, L. S., Martin, J. L., </w:t>
            </w:r>
            <w:proofErr w:type="spellStart"/>
            <w:r w:rsidRPr="006B463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Pilskaln</w:t>
            </w:r>
            <w:proofErr w:type="spellEnd"/>
            <w:r w:rsidRPr="006B463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 xml:space="preserve">, C. H., Rooney-Varga, J. N., Sieracki, M. E., et al. (2011). Planktonic microbes in the Gulf of Maine Area. </w:t>
            </w:r>
            <w:proofErr w:type="spellStart"/>
            <w:r w:rsidRPr="006B463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PLoS</w:t>
            </w:r>
            <w:proofErr w:type="spellEnd"/>
            <w:r w:rsidRPr="006B463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 xml:space="preserve"> One, 6, e20981. </w:t>
            </w:r>
            <w:proofErr w:type="spellStart"/>
            <w:r w:rsidRPr="006B463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doi</w:t>
            </w:r>
            <w:proofErr w:type="spellEnd"/>
            <w:r w:rsidRPr="006B463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: 10.1371/journal.pone.0020981</w:t>
            </w:r>
          </w:p>
        </w:tc>
      </w:tr>
      <w:tr w:rsidR="006B463B" w:rsidRPr="006B463B" w14:paraId="4CABDA86" w14:textId="77777777" w:rsidTr="006B463B">
        <w:trPr>
          <w:trHeight w:val="28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F745" w14:textId="77777777" w:rsidR="006B463B" w:rsidRPr="006B463B" w:rsidRDefault="006B463B" w:rsidP="006B46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6B463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 xml:space="preserve">Lovejoy, C., Massana, R., and Pedrós-Alió, C. (2006) Diversity and distribution of marine microbial eukaryotes in the Arctic Ocean and adjacent seas. Appl. Environ. </w:t>
            </w:r>
            <w:proofErr w:type="spellStart"/>
            <w:r w:rsidRPr="006B463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Microbiol</w:t>
            </w:r>
            <w:proofErr w:type="spellEnd"/>
            <w:r w:rsidRPr="006B463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 xml:space="preserve">., 72, 3085–3095. </w:t>
            </w:r>
            <w:proofErr w:type="spellStart"/>
            <w:r w:rsidRPr="006B463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doi</w:t>
            </w:r>
            <w:proofErr w:type="spellEnd"/>
            <w:r w:rsidRPr="006B463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: 10.1128/AEM.72.5.3085-3095.2006</w:t>
            </w:r>
          </w:p>
        </w:tc>
      </w:tr>
      <w:tr w:rsidR="006B463B" w:rsidRPr="006B463B" w14:paraId="10431766" w14:textId="77777777" w:rsidTr="006B463B">
        <w:trPr>
          <w:trHeight w:val="28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12F4" w14:textId="77777777" w:rsidR="006B463B" w:rsidRPr="006B463B" w:rsidRDefault="006B463B" w:rsidP="006B46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6B463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 xml:space="preserve">Lovejoy, C., and Potvin, M. (2010) Microbial eukaryotic distribution in a dynamic Beaufort Sea and the Arctic Ocean. J. </w:t>
            </w:r>
            <w:proofErr w:type="spellStart"/>
            <w:r w:rsidRPr="006B463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Plankt</w:t>
            </w:r>
            <w:proofErr w:type="spellEnd"/>
            <w:r w:rsidRPr="006B463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 xml:space="preserve">. Res., 33, 431–444. </w:t>
            </w:r>
            <w:proofErr w:type="spellStart"/>
            <w:r w:rsidRPr="006B463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doi</w:t>
            </w:r>
            <w:proofErr w:type="spellEnd"/>
            <w:r w:rsidRPr="006B463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: 10.1093/</w:t>
            </w:r>
            <w:proofErr w:type="spellStart"/>
            <w:r w:rsidRPr="006B463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plankt</w:t>
            </w:r>
            <w:proofErr w:type="spellEnd"/>
            <w:r w:rsidRPr="006B463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 xml:space="preserve">/fbq124 </w:t>
            </w:r>
          </w:p>
        </w:tc>
      </w:tr>
      <w:tr w:rsidR="006B463B" w:rsidRPr="006B463B" w14:paraId="13D9F15F" w14:textId="77777777" w:rsidTr="006B463B">
        <w:trPr>
          <w:trHeight w:val="28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6829" w14:textId="77777777" w:rsidR="006B463B" w:rsidRPr="006B463B" w:rsidRDefault="006B463B" w:rsidP="006B46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6B463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 xml:space="preserve">Terrado, R., Vincent, W. F., and Lovejoy, C. (2009) Mesopelagic protists: diversity and succession in a coastal Arctic ecosystem. </w:t>
            </w:r>
            <w:proofErr w:type="spellStart"/>
            <w:r w:rsidRPr="006B463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Aquat</w:t>
            </w:r>
            <w:proofErr w:type="spellEnd"/>
            <w:r w:rsidRPr="006B463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 xml:space="preserve">. </w:t>
            </w:r>
            <w:proofErr w:type="spellStart"/>
            <w:r w:rsidRPr="006B463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Microb</w:t>
            </w:r>
            <w:proofErr w:type="spellEnd"/>
            <w:r w:rsidRPr="006B463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 xml:space="preserve">. Ecol., 56, 25–40. </w:t>
            </w:r>
            <w:proofErr w:type="spellStart"/>
            <w:r w:rsidRPr="006B463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doi</w:t>
            </w:r>
            <w:proofErr w:type="spellEnd"/>
            <w:r w:rsidRPr="006B463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: 10.3354/ame01327</w:t>
            </w:r>
          </w:p>
        </w:tc>
      </w:tr>
      <w:tr w:rsidR="006B463B" w:rsidRPr="006B463B" w14:paraId="404FBE45" w14:textId="77777777" w:rsidTr="006B463B">
        <w:trPr>
          <w:trHeight w:val="28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8262" w14:textId="5C7B39A4" w:rsidR="006B463B" w:rsidRPr="006B463B" w:rsidRDefault="006B463B" w:rsidP="006B46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6B463B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n-CA"/>
                <w14:ligatures w14:val="none"/>
              </w:rPr>
              <w:t>Scarcella</w:t>
            </w:r>
            <w:proofErr w:type="spellEnd"/>
            <w:r w:rsidRPr="006B463B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n-CA"/>
                <w14:ligatures w14:val="none"/>
              </w:rPr>
              <w:t xml:space="preserve">, K, Terrado, R, Lovejoy, C.  </w:t>
            </w:r>
            <w:r w:rsidRPr="006B463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 xml:space="preserve">Canada Basin microbial eukaryotes contribution to the </w:t>
            </w:r>
            <w:proofErr w:type="spellStart"/>
            <w:r w:rsidRPr="006B463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Interaltional</w:t>
            </w:r>
            <w:proofErr w:type="spellEnd"/>
            <w:r w:rsidRPr="006B463B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 xml:space="preserve"> Polar Year.  </w:t>
            </w:r>
            <w:r w:rsidR="005C3E89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Unpublished.</w:t>
            </w:r>
          </w:p>
        </w:tc>
      </w:tr>
      <w:tr w:rsidR="006B463B" w:rsidRPr="00FA4DE1" w14:paraId="0513E325" w14:textId="77777777" w:rsidTr="006B463B">
        <w:trPr>
          <w:trHeight w:val="28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38BD" w14:textId="24E69888" w:rsidR="005C3E89" w:rsidRPr="005C3E89" w:rsidRDefault="005C3E89" w:rsidP="006B46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 xml:space="preserve">Additional </w:t>
            </w:r>
            <w:r w:rsidRPr="005C3E89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 xml:space="preserve"> information 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 xml:space="preserve">n the Scarcella data: </w:t>
            </w:r>
          </w:p>
          <w:p w14:paraId="4E4340A5" w14:textId="3727FBFD" w:rsidR="006B463B" w:rsidRPr="006B463B" w:rsidRDefault="006B463B" w:rsidP="006B46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fr-CA" w:eastAsia="en-CA"/>
                <w14:ligatures w14:val="none"/>
              </w:rPr>
            </w:pPr>
            <w:proofErr w:type="spellStart"/>
            <w:r w:rsidRPr="006B463B">
              <w:rPr>
                <w:rFonts w:ascii="Aptos Narrow" w:eastAsia="Times New Roman" w:hAnsi="Aptos Narrow" w:cs="Times New Roman"/>
                <w:color w:val="000000"/>
                <w:kern w:val="0"/>
                <w:lang w:val="fr-CA" w:eastAsia="en-CA"/>
                <w14:ligatures w14:val="none"/>
              </w:rPr>
              <w:t>Scarcella</w:t>
            </w:r>
            <w:proofErr w:type="spellEnd"/>
            <w:r w:rsidRPr="006B463B">
              <w:rPr>
                <w:rFonts w:ascii="Aptos Narrow" w:eastAsia="Times New Roman" w:hAnsi="Aptos Narrow" w:cs="Times New Roman"/>
                <w:color w:val="000000"/>
                <w:kern w:val="0"/>
                <w:lang w:val="fr-CA" w:eastAsia="en-CA"/>
                <w14:ligatures w14:val="none"/>
              </w:rPr>
              <w:t>, Karen (2009): La diversité des communautés microbiennes eucaryotes actives dans les océans canadiens : analyses moléculaires de la diversité du gène d'ARNr 18S et de la nitrate réductase assimilatrice.</w:t>
            </w:r>
            <w:r w:rsidR="005C3E89">
              <w:rPr>
                <w:rFonts w:ascii="Aptos Narrow" w:eastAsia="Times New Roman" w:hAnsi="Aptos Narrow" w:cs="Times New Roman"/>
                <w:color w:val="000000"/>
                <w:kern w:val="0"/>
                <w:lang w:val="fr-CA" w:eastAsia="en-CA"/>
                <w14:ligatures w14:val="none"/>
              </w:rPr>
              <w:t xml:space="preserve"> </w:t>
            </w:r>
            <w:proofErr w:type="spellStart"/>
            <w:r w:rsidR="005C3E89">
              <w:rPr>
                <w:rFonts w:ascii="Aptos Narrow" w:eastAsia="Times New Roman" w:hAnsi="Aptos Narrow" w:cs="Times New Roman"/>
                <w:color w:val="000000"/>
                <w:kern w:val="0"/>
                <w:lang w:val="fr-CA" w:eastAsia="en-CA"/>
                <w14:ligatures w14:val="none"/>
              </w:rPr>
              <w:t>MSc</w:t>
            </w:r>
            <w:proofErr w:type="spellEnd"/>
            <w:r w:rsidR="005C3E89">
              <w:rPr>
                <w:rFonts w:ascii="Aptos Narrow" w:eastAsia="Times New Roman" w:hAnsi="Aptos Narrow" w:cs="Times New Roman"/>
                <w:color w:val="000000"/>
                <w:kern w:val="0"/>
                <w:lang w:val="fr-CA" w:eastAsia="en-CA"/>
                <w14:ligatures w14:val="none"/>
              </w:rPr>
              <w:t xml:space="preserve"> </w:t>
            </w:r>
            <w:r w:rsidRPr="006B463B">
              <w:rPr>
                <w:rFonts w:ascii="Aptos Narrow" w:eastAsia="Times New Roman" w:hAnsi="Aptos Narrow" w:cs="Times New Roman"/>
                <w:color w:val="000000"/>
                <w:kern w:val="0"/>
                <w:lang w:val="fr-CA" w:eastAsia="en-CA"/>
                <w14:ligatures w14:val="none"/>
              </w:rPr>
              <w:t xml:space="preserve"> </w:t>
            </w:r>
            <w:r w:rsidR="005C3E89">
              <w:rPr>
                <w:rFonts w:ascii="Aptos Narrow" w:eastAsia="Times New Roman" w:hAnsi="Aptos Narrow" w:cs="Times New Roman"/>
                <w:color w:val="000000"/>
                <w:kern w:val="0"/>
                <w:lang w:val="fr-CA" w:eastAsia="en-CA"/>
                <w14:ligatures w14:val="none"/>
              </w:rPr>
              <w:t xml:space="preserve">Mémoire, </w:t>
            </w:r>
            <w:r w:rsidRPr="006B463B">
              <w:rPr>
                <w:rFonts w:ascii="Aptos Narrow" w:eastAsia="Times New Roman" w:hAnsi="Aptos Narrow" w:cs="Times New Roman"/>
                <w:color w:val="000000"/>
                <w:kern w:val="0"/>
                <w:lang w:val="fr-CA" w:eastAsia="en-CA"/>
                <w14:ligatures w14:val="none"/>
              </w:rPr>
              <w:t xml:space="preserve"> </w:t>
            </w:r>
            <w:r w:rsidR="005C3E89" w:rsidRPr="006B463B">
              <w:rPr>
                <w:rFonts w:ascii="Aptos Narrow" w:eastAsia="Times New Roman" w:hAnsi="Aptos Narrow" w:cs="Times New Roman"/>
                <w:color w:val="000000"/>
                <w:kern w:val="0"/>
                <w:lang w:val="fr-CA" w:eastAsia="en-CA"/>
                <w14:ligatures w14:val="none"/>
              </w:rPr>
              <w:t>Département</w:t>
            </w:r>
            <w:r w:rsidRPr="006B463B">
              <w:rPr>
                <w:rFonts w:ascii="Aptos Narrow" w:eastAsia="Times New Roman" w:hAnsi="Aptos Narrow" w:cs="Times New Roman"/>
                <w:color w:val="000000"/>
                <w:kern w:val="0"/>
                <w:lang w:val="fr-CA" w:eastAsia="en-CA"/>
                <w14:ligatures w14:val="none"/>
              </w:rPr>
              <w:t xml:space="preserve"> de biologie, Université Laval, Québec http://hdl.handle.net/20.500.11794/20913</w:t>
            </w:r>
          </w:p>
        </w:tc>
      </w:tr>
    </w:tbl>
    <w:p w14:paraId="1F0C8AB0" w14:textId="5A8C6C22" w:rsidR="005A3126" w:rsidRPr="006B463B" w:rsidRDefault="005A3126" w:rsidP="006B463B">
      <w:pPr>
        <w:rPr>
          <w:lang w:val="fr-CA"/>
        </w:rPr>
      </w:pPr>
    </w:p>
    <w:sectPr w:rsidR="005A3126" w:rsidRPr="006B463B" w:rsidSect="00FA4DE1">
      <w:footerReference w:type="default" r:id="rId6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E2D2EC" w14:textId="77777777" w:rsidR="0071444C" w:rsidRDefault="0071444C" w:rsidP="00930869">
      <w:pPr>
        <w:spacing w:after="0" w:line="240" w:lineRule="auto"/>
      </w:pPr>
      <w:r>
        <w:separator/>
      </w:r>
    </w:p>
  </w:endnote>
  <w:endnote w:type="continuationSeparator" w:id="0">
    <w:p w14:paraId="39C3B825" w14:textId="77777777" w:rsidR="0071444C" w:rsidRDefault="0071444C" w:rsidP="009308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4335519"/>
      <w:docPartObj>
        <w:docPartGallery w:val="Page Numbers (Bottom of Page)"/>
        <w:docPartUnique/>
      </w:docPartObj>
    </w:sdtPr>
    <w:sdtContent>
      <w:p w14:paraId="3B040426" w14:textId="776BF378" w:rsidR="00930869" w:rsidRDefault="00930869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9DF035" w14:textId="77777777" w:rsidR="0071444C" w:rsidRDefault="0071444C" w:rsidP="00930869">
      <w:pPr>
        <w:spacing w:after="0" w:line="240" w:lineRule="auto"/>
      </w:pPr>
      <w:r>
        <w:separator/>
      </w:r>
    </w:p>
  </w:footnote>
  <w:footnote w:type="continuationSeparator" w:id="0">
    <w:p w14:paraId="2297FADF" w14:textId="77777777" w:rsidR="0071444C" w:rsidRDefault="0071444C" w:rsidP="009308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126"/>
    <w:rsid w:val="002019FB"/>
    <w:rsid w:val="0034492F"/>
    <w:rsid w:val="00413F78"/>
    <w:rsid w:val="005A3126"/>
    <w:rsid w:val="005C3E89"/>
    <w:rsid w:val="006B463B"/>
    <w:rsid w:val="0071444C"/>
    <w:rsid w:val="00855410"/>
    <w:rsid w:val="00930869"/>
    <w:rsid w:val="00C76D12"/>
    <w:rsid w:val="00E012F1"/>
    <w:rsid w:val="00FA4DE1"/>
    <w:rsid w:val="00FC2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62A857"/>
  <w15:chartTrackingRefBased/>
  <w15:docId w15:val="{A66756F8-1706-4794-BFC3-4543174DA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5A31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A31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A312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A31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A312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A31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A31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A31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A31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A312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A31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A312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A3126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A3126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A312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A312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A312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A312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A31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A31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A31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A31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A31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A312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A312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A3126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A31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A3126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5A3126"/>
    <w:rPr>
      <w:b/>
      <w:bCs/>
      <w:smallCaps/>
      <w:color w:val="2F5496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unhideWhenUsed/>
    <w:rsid w:val="009308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30869"/>
  </w:style>
  <w:style w:type="paragraph" w:styleId="Pieddepage">
    <w:name w:val="footer"/>
    <w:basedOn w:val="Normal"/>
    <w:link w:val="PieddepageCar"/>
    <w:uiPriority w:val="99"/>
    <w:unhideWhenUsed/>
    <w:rsid w:val="009308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308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203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3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4</Pages>
  <Words>1062</Words>
  <Characters>6056</Characters>
  <Application>Microsoft Office Word</Application>
  <DocSecurity>0</DocSecurity>
  <Lines>50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ie Lovejoy</dc:creator>
  <cp:keywords/>
  <dc:description/>
  <cp:lastModifiedBy>Connie Lovejoy</cp:lastModifiedBy>
  <cp:revision>5</cp:revision>
  <dcterms:created xsi:type="dcterms:W3CDTF">2024-08-22T18:33:00Z</dcterms:created>
  <dcterms:modified xsi:type="dcterms:W3CDTF">2024-08-26T18:15:00Z</dcterms:modified>
</cp:coreProperties>
</file>